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F88" w:rsidRPr="00025ACC" w:rsidRDefault="00DE4B60" w:rsidP="005C0F88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b/>
          <w:sz w:val="24"/>
          <w:szCs w:val="24"/>
          <w:lang w:eastAsia="ko-KR"/>
        </w:rPr>
      </w:pPr>
      <w:r w:rsidRPr="00025ACC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6F4D92" w:rsidRPr="00025ACC">
        <w:rPr>
          <w:rFonts w:ascii="Times New Roman" w:hAnsi="Times New Roman"/>
          <w:b/>
          <w:sz w:val="24"/>
          <w:szCs w:val="24"/>
          <w:lang w:eastAsia="ko-KR"/>
        </w:rPr>
        <w:t>5</w:t>
      </w:r>
      <w:r w:rsidRPr="00025ACC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25ACC">
        <w:rPr>
          <w:rFonts w:ascii="Times New Roman" w:hAnsi="Times New Roman"/>
          <w:b/>
          <w:sz w:val="24"/>
          <w:szCs w:val="24"/>
          <w:lang w:eastAsia="ko-KR"/>
        </w:rPr>
        <w:t>Table.</w:t>
      </w:r>
      <w:r w:rsidRPr="00025ACC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Pr="00025ACC">
        <w:rPr>
          <w:rFonts w:ascii="Times New Roman" w:hAnsi="Times New Roman"/>
          <w:b/>
          <w:sz w:val="24"/>
          <w:szCs w:val="24"/>
          <w:lang w:eastAsia="ko-KR"/>
        </w:rPr>
        <w:t xml:space="preserve">The </w:t>
      </w:r>
      <w:r w:rsidR="00663E78" w:rsidRPr="00025ACC">
        <w:rPr>
          <w:rFonts w:ascii="Times New Roman" w:hAnsi="Times New Roman"/>
          <w:b/>
          <w:sz w:val="24"/>
          <w:szCs w:val="24"/>
          <w:lang w:eastAsia="ko-KR"/>
        </w:rPr>
        <w:t xml:space="preserve">physiological age and survival probability </w:t>
      </w:r>
      <w:r w:rsidRPr="00025ACC">
        <w:rPr>
          <w:rFonts w:ascii="Times New Roman" w:hAnsi="Times New Roman"/>
          <w:b/>
          <w:sz w:val="24"/>
          <w:szCs w:val="24"/>
          <w:lang w:eastAsia="ko-KR"/>
        </w:rPr>
        <w:t xml:space="preserve">of </w:t>
      </w:r>
      <w:r w:rsidRPr="00025ACC">
        <w:rPr>
          <w:rFonts w:ascii="Times New Roman"/>
          <w:b/>
          <w:i/>
          <w:color w:val="000000"/>
          <w:sz w:val="24"/>
        </w:rPr>
        <w:t>Bactrocera dorsalis</w:t>
      </w:r>
      <w:r w:rsidR="005C0F88" w:rsidRPr="00025ACC">
        <w:rPr>
          <w:rFonts w:ascii="Times New Roman"/>
          <w:b/>
          <w:color w:val="000000"/>
          <w:sz w:val="24"/>
        </w:rPr>
        <w:t xml:space="preserve"> male at various constant temperatures</w:t>
      </w:r>
      <w:bookmarkStart w:id="0" w:name="_GoBack"/>
      <w:bookmarkEnd w:id="0"/>
    </w:p>
    <w:p w:rsidR="00DE4B60" w:rsidRPr="005C0F88" w:rsidRDefault="00DE4B60" w:rsidP="00DE4B60">
      <w:pPr>
        <w:tabs>
          <w:tab w:val="left" w:pos="6311"/>
          <w:tab w:val="right" w:pos="9360"/>
        </w:tabs>
        <w:spacing w:after="0" w:line="480" w:lineRule="auto"/>
        <w:rPr>
          <w:rFonts w:ascii="Times New Roman" w:hAnsi="Times New Roman"/>
          <w:sz w:val="24"/>
          <w:szCs w:val="24"/>
          <w:lang w:eastAsia="ko-KR"/>
        </w:rPr>
      </w:pPr>
    </w:p>
    <w:tbl>
      <w:tblPr>
        <w:tblW w:w="637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2083"/>
        <w:gridCol w:w="2551"/>
      </w:tblGrid>
      <w:tr w:rsidR="006F4D92" w:rsidRPr="006F4D92" w:rsidTr="006F4D92">
        <w:trPr>
          <w:trHeight w:val="330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em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rature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hysiological 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BC7B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urvival pro</w:t>
            </w:r>
            <w:r w:rsidR="00BC7BD1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a</w:t>
            </w: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lity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36283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24778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8333333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78761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6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548672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5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56637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3333333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64601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1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26548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80530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1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96460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6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150442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04424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91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858407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8333333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12389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5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920353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1666667</w:t>
            </w:r>
          </w:p>
        </w:tc>
      </w:tr>
      <w:tr w:rsidR="006F4D92" w:rsidRPr="006F4D92" w:rsidTr="00FA1C88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28318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66666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61111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2380952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083333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4761905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77777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7142857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611111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1904762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38888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4285714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16666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05555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1428571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6190476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94444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88888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85714286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55555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8095238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42857143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22222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47619048</w:t>
            </w:r>
          </w:p>
        </w:tc>
      </w:tr>
      <w:tr w:rsidR="006F4D92" w:rsidRPr="006F4D92" w:rsidTr="00BD4A7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416666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71131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96835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5517241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510619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1034483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028175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2068966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79583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7586207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05288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3103448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56697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862069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039445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4137931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450801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9655172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96488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20689655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25010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6206897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76419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1724138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7923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2758621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804941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8275862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30645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3793103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056350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79310345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33463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44827586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59167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10344828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61985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5862069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193324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137931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96142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06896552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821846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2413793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953185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7931034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210229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03448276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850021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8965517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9107065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4482759</w:t>
            </w:r>
          </w:p>
        </w:tc>
      </w:tr>
      <w:tr w:rsidR="006F4D92" w:rsidRPr="006F4D92" w:rsidTr="00105246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.0489813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020408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48979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72222222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30612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4444444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77551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6666667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2448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1111111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653061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5555556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59183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7777778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46938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22222222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934693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94444444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81632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228571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8888889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7551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1111111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522448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83333333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0204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551020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72222222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7959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44444444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285714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16666667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432653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8888889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726530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61111111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73469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20408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7777778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461224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94444444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36734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666667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371428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38888889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840816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11111111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6163265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3333333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7485714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5555556</w:t>
            </w:r>
          </w:p>
        </w:tc>
      </w:tr>
      <w:tr w:rsidR="006F4D92" w:rsidRPr="006F4D92" w:rsidTr="00DA10DF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8220408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384615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15384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46153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69230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153846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84615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15384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76923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307692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230769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61538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2307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153846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384615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846153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307692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38461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30769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461538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15384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6666667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307692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33333333</w:t>
            </w:r>
          </w:p>
        </w:tc>
      </w:tr>
      <w:tr w:rsidR="006F4D92" w:rsidRPr="006F4D92" w:rsidTr="00616B6A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230769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878550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201762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69697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171400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9090909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141038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8787879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464250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8484848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787463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18181818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433888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57575758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7571008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66666667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080313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06060606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726738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75757576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049951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45454545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373163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84848485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69637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454545455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6660137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33333333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635651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03030303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958863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72727273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28207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42424242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251714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12121212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574926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81818182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898139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51515152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5445641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21212121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4867776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90909091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514201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60606061</w:t>
            </w:r>
          </w:p>
        </w:tc>
      </w:tr>
      <w:tr w:rsidR="006F4D92" w:rsidRPr="006F4D92" w:rsidTr="00B3343E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583741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3060278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6831530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1176471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7032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11764706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882534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82352941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408037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735294118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8933539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58823529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459041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29411765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9984544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5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0510046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352941176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0355486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264705882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156105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176470588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086553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88235294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2612055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58823529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1375579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.029411765</w:t>
            </w:r>
          </w:p>
        </w:tc>
      </w:tr>
      <w:tr w:rsidR="006F4D92" w:rsidRPr="006F4D92" w:rsidTr="003B5687">
        <w:trPr>
          <w:trHeight w:val="330"/>
          <w:jc w:val="center"/>
        </w:trPr>
        <w:tc>
          <w:tcPr>
            <w:tcW w:w="17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1.3663060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4D92" w:rsidRPr="006F4D92" w:rsidRDefault="006F4D92" w:rsidP="006F4D9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F4D92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0</w:t>
            </w:r>
          </w:p>
        </w:tc>
      </w:tr>
    </w:tbl>
    <w:p w:rsidR="00762D50" w:rsidRDefault="00762D50" w:rsidP="00663E78">
      <w:pPr>
        <w:jc w:val="center"/>
      </w:pPr>
    </w:p>
    <w:sectPr w:rsidR="00762D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591" w:rsidRDefault="00933591" w:rsidP="005C0F88">
      <w:pPr>
        <w:spacing w:after="0" w:line="240" w:lineRule="auto"/>
      </w:pPr>
      <w:r>
        <w:separator/>
      </w:r>
    </w:p>
  </w:endnote>
  <w:endnote w:type="continuationSeparator" w:id="0">
    <w:p w:rsidR="00933591" w:rsidRDefault="00933591" w:rsidP="005C0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591" w:rsidRDefault="00933591" w:rsidP="005C0F88">
      <w:pPr>
        <w:spacing w:after="0" w:line="240" w:lineRule="auto"/>
      </w:pPr>
      <w:r>
        <w:separator/>
      </w:r>
    </w:p>
  </w:footnote>
  <w:footnote w:type="continuationSeparator" w:id="0">
    <w:p w:rsidR="00933591" w:rsidRDefault="00933591" w:rsidP="005C0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B60"/>
    <w:rsid w:val="00025ACC"/>
    <w:rsid w:val="00092548"/>
    <w:rsid w:val="002604C3"/>
    <w:rsid w:val="003E00F3"/>
    <w:rsid w:val="003F7B34"/>
    <w:rsid w:val="005C0F88"/>
    <w:rsid w:val="006616B9"/>
    <w:rsid w:val="00663E78"/>
    <w:rsid w:val="006E0135"/>
    <w:rsid w:val="006F4D92"/>
    <w:rsid w:val="00762D50"/>
    <w:rsid w:val="00933591"/>
    <w:rsid w:val="00B16C4D"/>
    <w:rsid w:val="00BC7BD1"/>
    <w:rsid w:val="00D14B3E"/>
    <w:rsid w:val="00DE4B60"/>
    <w:rsid w:val="00F2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A150-127B-4FD9-8B29-2F30C97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B60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0F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C0F88"/>
    <w:rPr>
      <w:rFonts w:ascii="Calibri" w:eastAsia="맑은 고딕" w:hAnsi="Calibri" w:cs="Times New Roman"/>
      <w:kern w:val="0"/>
      <w:sz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5C0F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C0F88"/>
    <w:rPr>
      <w:rFonts w:ascii="Calibri" w:eastAsia="맑은 고딕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19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4-30T08:21:00Z</dcterms:created>
  <dcterms:modified xsi:type="dcterms:W3CDTF">2020-04-30T09:40:00Z</dcterms:modified>
</cp:coreProperties>
</file>